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4. Primers for </w:t>
      </w:r>
      <w:r>
        <w:rPr>
          <w:i/>
          <w:lang w:val="en-US"/>
        </w:rPr>
        <w:t>Mycoplasma gallisepticum</w:t>
      </w:r>
      <w:r>
        <w:rPr>
          <w:lang w:val="en-US"/>
        </w:rPr>
        <w:t xml:space="preserve"> ORF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4140"/>
      </w:tblGrid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65" w:leader="none"/>
              </w:tabs>
              <w:ind w:right="150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1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CAACCTTGAAGGGATTGC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GCTGGCTAACCCCTT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1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GATCACATTAATGAAGCACAG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GCTACTGAGTGAGGCA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1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CAGTAATGACAACAATTCCTG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TGCTGAAATCATAACCCCA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2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ATCATCTTTCTTGTGAGAATCA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ATCGTTCCCACATTCTGATC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2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GGCATTGCTGTAATCAG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GCAAAGCGTTCTTCA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2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GCTGATCAAAACTATTATGCA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GATCAGATCTTCGTTACG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4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CAAATTTTGTTTTGGC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AGCCCTTTTAGTGAATCG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4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AAGCCTTTCTAGCAACGA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TGGATAACCAAAGCTGCTAAA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5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TGAAGCTGAGATGATGG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CCAGCTGACCAACC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GCTATGCACATTGCT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CAGCAACACTTGAATCT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8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CCACAAAGATTAGTCCC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TACCCAAATCACAAACGATAAT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09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CTTGAAGCTGTTGAT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CCAAATAATCGACGA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10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TACGAGTGCTTCAT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TTGGTCTAGAACTATCTGGA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10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ACAAGGCAATGAA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TACTTGGTGAGATCGGT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11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GGTTGTTGGGTGA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TCCGGCCAAAGA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11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CCAAACCAAGCAG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AGCCTACTAATGGCA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1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GACTTGTTGGTGC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AGAGGCTGAAGGGTGG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13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GTGTGAGTGTCTCTA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TGCGATTGCTCAAC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AGCTCACGCTGAT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ACAGTCAAGTGCA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1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GATTATTGTGGTTATTGC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CATTGTTGTGGTCG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2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ACAGTGCGACCCAA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TCGCTTGTCACAGA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4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TGCTACTGAACCTGGA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TGAGTGGAGCGCCT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CTTCGCCACCACC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AGCTAACAAAGAACGTGACG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8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CTGAAGATAAGCGTTTGG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CCAGGGATTGGAA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8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CTTTCATCTGGTCAAG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CTCGCTTACGAAG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AAGCAAGAATGCGA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TACGGACTTCGATTA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8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TTATGCGGTATTCC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CCCACACCTGTTC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8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ATTCTAAGACTAGTAGCCACG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CCGCACACCAAAGA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29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TGGGATCTTAGCGT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GCATTGATTTGCT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ATCCCGCAAGAAA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TAGCTTCGAACCAG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1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AACGGGTTAAGCG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CGGCTTTGCATAT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1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CAATTTGGCAGACTAG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GCTGCTCAAGCAAT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1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TGTGATCGTTGCAC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CACCACGGGATAG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ATCGCGCAAGCACAACAGAT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ATCGCTACCACTGGACC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2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GACAAATACCGGCAGCTAATGACG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CAACGTTGTCAAAGGTTTGTGCT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3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GGATATGGAACAGACTTC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CTTGTTTGGGTTG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4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GCAAGCGATTTGGC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TCCATGAGCGTGA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4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CATTGCTTGCTT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ATGAGTAAAATCACCAAAC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6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GCAGTCATTGCTTTGTGA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GAACTTTCATGTTGCTT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3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CCTGCACTGATCCTTGG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CAAATAAAGTCGTAGCGCGGT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3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GCTTCAACTGGAGGGAT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CAGAGACCACTATCGCTGAAAC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7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ACTAACAAATTGGGTA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CGATCGCACTAAA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7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AGGGTTCTAGCTGA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ATGATTCCAGCTGAT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8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ACCCAGAATGCTG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AAATGCTTGATTGGTAA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CCAGTTGCTGATGAAG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TAGATTGAAGTTGCGAA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8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AATGCAGATCCAC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CAGCCGGATCTTTG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48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CCGTACAGATCCAAGACTC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TTGTTGATTGCTCGCATTG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0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GACCAACCGCACT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TGACTCTTGATGCAAAC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0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GCTGCCATTCCCATT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TGGTCCACCGTGTGCT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1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AATACCGTGTCTGATCT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ATAAGCATCATCAG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1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AACCACTGTGCCT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GATTCCGGATTAGTT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CATCCGCCAGAGCA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CTAATGGGTAAGATTTGCATCGTTG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4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CTACTTATCCATCAATTCA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CAAATGCCATTATTACTAAACT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5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TTAGGTAACGGTCG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CAAGCGAGTTAATG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5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TGGTTTAATTTC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CTTGCTCCTTAGT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5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CAAAGAAAGGCAA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TTTCGAACCATCAGAT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6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GATGCAACAAGAGC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AGGCATATCACGA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6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AGGTCCATTTGG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TCAACCGCGTTACC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6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GACCCAGAACTTGC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TCGCTTCTTCATTT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CCCTTTGTAGCCT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CAAAGCCTAAACCAA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7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CCTAAACCTGAACCAAGACCC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GCTGTGTCATCAGCACC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8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GGAGCATTTGGAG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AAGTTCTGGACCTC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TTCAAATGCAAACG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AATTTGCCACCAGGA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5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GAATGGTAAAGCACAAGACG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GTTAGGTTGCTGAGGTGTAGTT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2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CCAAGCATTAGTC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TCATAATCGCAGC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3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AGAATTGGTGTTG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CAATCTTACCTTG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3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TACCCAACTGTTTA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TTACTTGGAGCTGA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5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CATAATGAAGTGGC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TCCCAACTCGATGA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5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AACCAAGGGACAAC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TAAAGGCGCAGGTG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5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TGATAGCCACAAA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AAGATTGTTAGATC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8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TGGTTGACTTCAG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TGCTGCATCTGGGT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68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TGAAGCTTCTTACGCTTTG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CTGCGCGTTTGCTTGG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0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CAGATCTGCAGCAC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GATTCCGTTTGCAT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TTTACTCACCCGAT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CGGAACAATTTCGT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6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CACTTCACAACTTCTACACG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CTATTGGCCCGTGGTCA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TGGATGGGTACAA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ATTTGGCCTGAACT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8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TTTGTGATGCTTGAAAGTACCAA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GCTCCACCACCAGG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9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TGGAAATAACTTC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TTGAATGCTGCGAT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79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AAATGATTTATGT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TGCCTTGGCTATTA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0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CCTTTGTTGGATC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GAATTGTTGCTAAC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0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TTTGCTTCAATCAT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TTGGTTCGTCATAAC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1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TAGCATCAAATCAA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TAATGCTGTTCTGT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1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TGTTGCTGGTTTA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CGGAAGGACTGAT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3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TATGCAAAGATTT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ATTAACAAAGCA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3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CACTGATAGTTATGATCGTCTTGG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GTGGTGTTGAATTGACTG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3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GGTTGATTCTGCAGTTTGT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TCTGGATTTGGGGTCAGACC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3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CGATTATGCGTGA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GCTTTAGGCCCATC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4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ATTATTTGTCCTCCAGATCGG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GTGATGAATCGGTGCTC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4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GGGAACGTCTATA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CCATCGGAGCAAA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TTATCGCATTCC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TCAATTCTCCTTCT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86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GGTGGTAGACACCAAAGAAGAGT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ACTGTGCCTGGTTGAATGGTT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90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ACAGCTTCTGCGAA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GAAATGCCGATCAT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90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ATCAGTGGTTTG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AACTGTTGCTGCG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95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CACCTGTATGCTGGGATCG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CGCTTAAACCAAAGGTAAGAAAGA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99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GCCTATGATGGTGATGGC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TTGCAATTCTATCTCCAGCACT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099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AGCAAACGTGAT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CAATCGTTTCATT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TTTGTGACGACCTG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ATCAGACCGCATTA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0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TTGCAGCTGGTACGG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GATCGAATGACTGGCAACAAAAA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01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GCCAACCAGGGATTCC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TTTAACACGCGCCCTAC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01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TACCGCCACAGGAA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TGTTCGACTTTGCTGTT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02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TGAGAGGAGTATTTCTATGA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GACTATAATTGAACTCGT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02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ATCGAGTTGGCAATCG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CGAGTTTGATATCAGTGTTAGGTG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03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ATCTATTACCAAGCC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TGCTGATTGAGCGA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16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CTGGGATGGCAGTT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CGGGTTGAGCTTGT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16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GCTGGCTGGGTCGAT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GGTTCTCGATCATTTGTTGACCC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CGTGCTGCTGCATT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TCGAACCGTGGGTTT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1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GGCTAATGCGTTTATGATCGTG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ATCCGGTCATTACCCATCCC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26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GGTTTTATTATCA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GGCTTATTTATTTAG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26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GTAGTCATAACGCGC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CATGATGAAATCAAAGTTAA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2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GATGTTGGGTGATGCTGGGA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GCAGCCAATGAACCAGCATGG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26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CCCCGCATGCTAAG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CAAAGCAATCAACATC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26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GCGATGACTTATGCAACT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TCAAAGATCCCTGGTGAGATGAAC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27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TTATTGGGATCGCTCATC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TCGCAGTTTTGCGAT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31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GATCACCAACACCAAA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CGTTCAACCAATTGTAG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321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AATGAAGTTGCCG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TTGACCGATAAATTCAG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322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ATCACTGTATTAGTGC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CGTTCGACCAGAT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_132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GGAAAGAAGAAACTCC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AGCGACCTTTCACG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51:00Z</dcterms:created>
  <dc:creator>Глеб</dc:creator>
  <dc:description/>
  <cp:keywords/>
  <dc:language>en-US</dc:language>
  <cp:lastModifiedBy>Глеб</cp:lastModifiedBy>
  <dcterms:modified xsi:type="dcterms:W3CDTF">2011-06-21T09:40:00Z</dcterms:modified>
  <cp:revision>6</cp:revision>
  <dc:subject/>
  <dc:title>MGA_0016</dc:title>
</cp:coreProperties>
</file>